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 xml:space="preserve">Additional file 1: </w:t>
      </w:r>
      <w:r>
        <w:rPr>
          <w:b/>
        </w:rPr>
        <w:t>Gene and genotyping information for 101 SNPs genotyped in Puerto Rican and non-Hispanic white subjects.</w:t>
      </w:r>
    </w:p>
    <w:p>
      <w:pPr>
        <w:pStyle w:val="Normal"/>
        <w:rPr/>
      </w:pPr>
      <w:r>
        <w:rPr/>
        <w:t>Description: Gene variant name, location, function, reference number and the corresponding genotyping primer, probe or assay-on-demand ID for 101 SNPs genotyped in Puerto Rican and non-Hispanic white subjects.</w:t>
      </w:r>
    </w:p>
    <w:p>
      <w:pPr>
        <w:pStyle w:val="Normal"/>
        <w:rPr/>
      </w:pPr>
      <w:r>
        <w:rPr/>
      </w:r>
    </w:p>
    <w:tbl>
      <w:tblPr>
        <w:tblW w:w="12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980"/>
        <w:gridCol w:w="1260"/>
        <w:gridCol w:w="1260"/>
        <w:gridCol w:w="5040"/>
      </w:tblGrid>
      <w:tr>
        <w:trPr>
          <w:tblHeader w:val="true"/>
          <w:trHeight w:val="263" w:hRule="atLeast"/>
        </w:trPr>
        <w:tc>
          <w:tcPr>
            <w:tcW w:w="20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 and 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Locu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 name*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</w:rPr>
              <w:t>rs numbe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 function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and probe or ABI assay-on-demand ID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BCA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A, Member 1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q22-q31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219R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0806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7</w:t>
            </w:r>
          </w:p>
        </w:tc>
        <w:tc>
          <w:tcPr>
            <w:tcW w:w="5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741051_1_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i125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2297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3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6186584_10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481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92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741036_1_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79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758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741008_1_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U89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3637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5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' UTR)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1720773_1_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G, Member 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842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818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0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30437456_10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06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6135644_10</w:t>
            </w:r>
          </w:p>
        </w:tc>
      </w:tr>
      <w:tr>
        <w:trPr>
          <w:trHeight w:val="392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604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20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GCTCAAATGTTTCTGTGACAA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GGCAGGTTTTCTCAATGAAT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CTTCACTCAAGGAATT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789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3122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4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7530462_10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G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-Binding Cassette, Subfamily G, Member 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4Y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821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CACCCTGGAGGTCAG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CTCCTCTCCCCTTGAA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CTCTACCTGGTAGTTGAG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00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148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CCCGAGTCCTACGAAGA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GCGGGTTCAGTAATAAAATGA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TCAGCGTCTTAAACTG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9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8875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6135643_10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i142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099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6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GAGGGCATGGAATTCAAG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GCATGTTTTAAGATCTGGTGA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TGTTTCCCTACTGAGTCTG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A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I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301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21615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TATTTTTCCATCAGCTCTGTCCAG_R: TTGCAAGGTATTTGGCTTAAACTAGTCT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AAGGAAGGAGGTCTTT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GGACCAGTGAGCAGC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CTGGGAGGCTGATAAG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GCCCCGGCCCT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28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27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GCACCCCCTATCCTGA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TTGAGGGTGGCCTTG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CTGCAAAGGCTGCA</w:t>
            </w:r>
          </w:p>
        </w:tc>
      </w:tr>
      <w:tr>
        <w:trPr>
          <w:trHeight w:val="26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26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138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CAGGCAAAAATCACAAGGGTA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GGCCAAAGCACTTTCAC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TAGAATATCCCTATAAGGCT</w:t>
            </w:r>
          </w:p>
        </w:tc>
      </w:tr>
      <w:tr>
        <w:trPr>
          <w:trHeight w:val="260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A2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II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-q2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26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8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AGAGAAATAACTTGGAATCCTGC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TACAGCTCTTAGTGGAGGCT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TGGACTTGAATGCAACA</w:t>
            </w:r>
          </w:p>
        </w:tc>
      </w:tr>
      <w:tr>
        <w:trPr>
          <w:trHeight w:val="266" w:hRule="atLeast"/>
        </w:trPr>
        <w:tc>
          <w:tcPr>
            <w:tcW w:w="20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  <w:lang w:val="es-PR"/>
              </w:rPr>
            </w:pPr>
            <w:r>
              <w:rPr>
                <w:i/>
                <w:sz w:val="16"/>
                <w:szCs w:val="16"/>
                <w:lang w:val="es-PR"/>
              </w:rPr>
              <w:t xml:space="preserve">APOA4 </w:t>
            </w:r>
          </w:p>
          <w:p>
            <w:pPr>
              <w:pStyle w:val="Normal"/>
              <w:rPr>
                <w:sz w:val="16"/>
                <w:szCs w:val="16"/>
                <w:lang w:val="es-PR"/>
              </w:rPr>
            </w:pPr>
            <w:r>
              <w:rPr>
                <w:sz w:val="16"/>
                <w:szCs w:val="16"/>
                <w:lang w:val="es-PR"/>
              </w:rPr>
              <w:t>Apolipoprotein A-IV</w:t>
            </w:r>
          </w:p>
          <w:p>
            <w:pPr>
              <w:pStyle w:val="Normal"/>
              <w:rPr>
                <w:sz w:val="16"/>
                <w:szCs w:val="16"/>
                <w:lang w:val="es-PR"/>
              </w:rPr>
            </w:pPr>
            <w:r>
              <w:rPr>
                <w:sz w:val="16"/>
                <w:szCs w:val="16"/>
                <w:lang w:val="es-PR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4-A5 intergeni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6317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, 3’ near gene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TGGCCTGCCAGTTTG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GCTGTGCTGATGAGA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GCCCCTAACCCCAGT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147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1482766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367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CAGCTCAGCTCTCCA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GCACCTTCAAGGAGAAAG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GGACAAGACTCTCT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29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679569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Q380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CAGCTCAGCTCTCCA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CTGAGCTGGAGCAA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GCTCCTGCTGCTG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GAGTCACACTGAGGAAG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GGGAACTGACTGAAGCTC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GACATTTAAACTCTCTC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A5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A-V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11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6279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CTGCGAGTGGAGTT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CTGAGCCCCAGGAAC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GAAAGTAAGATTTG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16W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355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AGGCCCTGATTACCTAGT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AGTAGTCCCAGAAGCCTTTC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GCGTTTTCGGCCA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B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B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618V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989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4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026583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5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4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CACCAGACCTCCCTGC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ATTTGCACCCACACCCT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CTCTTCTCCCCCAGCACGG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181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2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TTTGATGGCTTGGTACGAGTT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CAATGAGTGAGTCAATCAGATGC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CTTTCATATGGAATTCTTG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739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76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3216558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515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6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CTCACATGAAGGCCAAATT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TTCCTGCTGAATGTCCATTTG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CTTCTAGGGTCTCTC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C3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C-III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4G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52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073222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U386</w:t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</w:t>
            </w:r>
            <w:r>
              <w:rPr>
                <w:sz w:val="16"/>
                <w:szCs w:val="16"/>
              </w:rPr>
              <w:t>rs5128            Exon 4 (3’UTR)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8907537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28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420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TCAGTCCAGAGGTCAGA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GGCACATGTCCGTGT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TCTGAGTTTTCTGCTCCT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6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542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GGCCTTGGCCCTTCT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CCCCACCCTGT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CTCCCCCTTAGTGT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41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CGGAGCCACTGA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AACACAGCCTGGAGTAG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TTACTCCAAACACCCCCC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4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8541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GAGCTCAGCCCTGTAAC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GCTTCTTCAGACTTGAGAAC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ACAGAAGACCAGGCAT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POE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lipoprotein 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.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m22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0550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TGGCCCCCAGAATG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CCACAGTCCCCAGG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CCAGTAATACAGACA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76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904973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0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935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4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3084793_20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TF6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ating Transcription Factor 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2-q2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9055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4998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5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6191886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P</w:t>
              <w:tab/>
            </w:r>
          </w:p>
          <w:p>
            <w:pPr>
              <w:pStyle w:val="Normal"/>
              <w:tabs>
                <w:tab w:val="clear" w:pos="720"/>
                <w:tab w:val="left" w:pos="84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Reactive Prote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-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U213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0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 (3'UTR)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7479334_10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179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7479322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CYP7A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P450, Subfamily VIIA, Polypeptide 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q11-q1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678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8658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4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3051547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Intergenic 3U125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95705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genic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3051550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P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-Binding Protein 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1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94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4188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5473098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235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917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CATCCTGGAGCTCTT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AGAGAGGCCACCAAG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GTGACCGCAAGGC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BP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-Binding Protein 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8-q3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5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9988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761961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857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CGGCATGCATTCTAATTCTTG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GTTCTGTACATTCCTGAGATCTTC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CAAACTGTAATTTA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76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0346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CTGAAGTAGGGAAAGGAGAG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GTCAGAAGCCACAGCTCAATT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CCTGACCCCACATAC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GCKR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kinase Regulatory Protei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p23.3-p23.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15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00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6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862873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IPC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c Lipas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1-q2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3375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6974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32075190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95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GACCCTCCCTCT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CGCGGCCACC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GGACGGCATGCT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224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0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305150_10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6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0348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929300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6718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7302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1668958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IP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thelial Lipas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21.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357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7626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5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5473466_10</w:t>
            </w:r>
          </w:p>
        </w:tc>
      </w:tr>
      <w:tr>
        <w:trPr>
          <w:trHeight w:val="270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45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5079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519436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111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081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TGCACAAACTCGTGT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AGTCAACCACAACTACATTG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GTCTTTCTCTCTTGTGTGC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LPL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protein Lipas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p22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9N (D36N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117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CTCCAGTTAACCTCATATCCAATT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GTCCTCAGCTGTGTCTTC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TTCGATGTCGATAAA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91S (N318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AAGAACCGCTGCAACAATCT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GTACATTTTGCTGCTTCTTTTG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ATGAGATCAATAAAGT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447X (S474X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901792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07 (m9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5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AAATAAACCTCATCACCTATTGGCT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GTTGATCCTCATTACTGTTTG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GAATTTAGGTCCCTC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P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 Density Lipoprotein Receptor-Related Protein 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13.1-q13.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070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594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955080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766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999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955081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i684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19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55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CCAGACCCTGC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CCAGGGCGACAG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CTGCAGGCACAG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TTP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rosomal Triglyceride Transfer Prote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q22-q24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74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8242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5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192256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0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5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8934089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931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18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ACTTTCACATTGCCTTGTATT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GAAGTTTTCCGGGAGTTAAAC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TTGTTAAAGAAATATAAGTTT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S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c Oxide Synthase 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q3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45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7144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AGAGGAGGGAAGAAGAAG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GTCTGTGGGCGTAAC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GATGTGAGGC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9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35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026883_2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7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3219463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98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9998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8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GCTGGACCCCAGGA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CCCAGTCAATCCCTTTG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CCAGATGAGCCCCCA</w:t>
            </w:r>
          </w:p>
        </w:tc>
      </w:tr>
      <w:tr>
        <w:trPr>
          <w:trHeight w:val="255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6"/>
                <w:szCs w:val="16"/>
              </w:rPr>
              <w:t xml:space="preserve">PDZK1 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Z Domain-Containing 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q2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1973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843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3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862256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LIN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lipi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q26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3U2197 (PLIN6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527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9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ATCTGTTCCCCCTCTGATG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CCCAAGAGCTTTTGCATCTG /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TGATGATCAAGGCT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i10769 (PLIN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8941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8722593_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GGTATCTCCTGAGGCACA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ATCCCCAAAAGCTGTGTAATAAG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CCCTAGAGGTTT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i5496 (PLIN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894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5881785_2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P371P (PLIN5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3047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8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CCTCCCCTTGGTTG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GGGAGGGTGCTGCA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ACCAGCCCCTGCTGT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PPARA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oxisome Proliferator-Activated Receptor-Alph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q12-q13.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162V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020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5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GAAACAAATGCCAGTATTGTCG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CTTACCTACCGTTGTGTGACAT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CAAGTGCCTTTCT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552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554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2988819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ARG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-Activated Receptor-Gam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eferring to mRNA NM_015869.4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5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p25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H477H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sz w:val="16"/>
                <w:szCs w:val="16"/>
              </w:rPr>
              <w:t>rs3856806</w:t>
            </w:r>
            <w:bookmarkEnd w:id="0"/>
            <w:bookmarkEnd w:id="1"/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7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TCCAGAAAATGACAGACCTC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CTGTCTCCGTCTTCTTGATCA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GCACGTGTTCC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398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657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TGATGATAAGGCTTTTGGCA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TTATGAAAGGCTCAAGGATCCT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TGTATTTTCCATGAAGAC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2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4971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TACCCTTCTGTCTCCAAAGTCCT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TTGAGGGATGTAAGGTTCT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CAACCTCTGCATTG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2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8012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Exon 1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129864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ARGC1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some Proliferator-Activated Receptor-Gamma, Coactivator 1, Alph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p15.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728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3530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AAGTCATGGAGTGCTTGATAAG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CTGGCGAATTATCAAACTCAAAG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TTGCCCCACATAGTA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5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463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1643232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9708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oter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TTCCCGAGGTTGTATTTTC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TACAGTTCACCAGCACATTTTC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TCTGCTGTTTATAAA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12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6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TTAAGTGGCAGTTGCAAATG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TAGGGCGATCTTGAACGTG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CGGTGCGTGCGGTGT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553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970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ACAGTTAAATAACCTCAATTTAATTTTTGTATGTGG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TATTCCTTATTTTCTGCCCAGGATC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 ATTGAAATCTTTGAATACC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U489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492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UTR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GCCCAACACGATCTTGTA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ATCCGACAGGACAAACA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TTGTGTTCTGAATGAAT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ARB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venger Receptor Class B, Member 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q24.3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50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888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8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7497008_1_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9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765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TGCCCGGGCCAACA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GAATCTGGGTATATTTAGATGATGAAGC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ACTTCCCGCAGAGA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238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6062113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826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01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CTTCCTGTCCATCTGGGAGT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AAGGCCTTGCCCCCA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AATATTAACACTCCACCCCAA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30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846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GCGTGGAGCTTCCCATTAAA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GCAGGCTTCGCTAGAAACAAG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TCCTGCCGGGTCCA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9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243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TGTGCTTTTCTGAGGTGTGAAT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AACATGGCCCTCAAAATCTCT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CCTGAGGACTTATGAAAG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519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19325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5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: CAAGTGGAACGGGCTGAGCAAGG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: TCTGGTCCCTGCCACTCCCGA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e: AGCCATGGCCAGGCCCACCC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WDTC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 and Tetratricopeptide Repeats 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p36.1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283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46066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27905442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6197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37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10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11597741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ZNF568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 Protein 56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q13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35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4454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6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601962_10</w:t>
            </w:r>
          </w:p>
        </w:tc>
      </w:tr>
      <w:tr>
        <w:trPr>
          <w:trHeight w:val="255" w:hRule="atLeast"/>
        </w:trPr>
        <w:tc>
          <w:tcPr>
            <w:tcW w:w="20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2307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0571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6</w:t>
            </w:r>
          </w:p>
        </w:tc>
        <w:tc>
          <w:tcPr>
            <w:tcW w:w="5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____601964_10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* Variant name for amino acid change, or intronic (i), promoter (m), or in/near 3’UTR (3U) position from mRNA star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15:15:00Z</dcterms:created>
  <dc:creator>JM</dc:creator>
  <dc:description/>
  <cp:keywords/>
  <dc:language>en-US</dc:language>
  <cp:lastModifiedBy>Josiemer Mattei</cp:lastModifiedBy>
  <dcterms:modified xsi:type="dcterms:W3CDTF">2009-08-07T15:16:00Z</dcterms:modified>
  <cp:revision>3</cp:revision>
  <dc:subject/>
  <dc:title>Supplemental Table: Primers, probes and assay-on-demand ID# for 101 SNPs genotyped  in BPRHS</dc:title>
</cp:coreProperties>
</file>